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64B0D" w14:textId="432D61E8" w:rsidR="005D4720" w:rsidRPr="005A581F" w:rsidRDefault="00CD4DB1" w:rsidP="005D4720">
      <w:pPr>
        <w:pStyle w:val="Heading1"/>
        <w:rPr>
          <w:b/>
          <w:color w:val="000000" w:themeColor="text1"/>
          <w:sz w:val="36"/>
          <w:szCs w:val="34"/>
        </w:rPr>
      </w:pPr>
      <w:r w:rsidRPr="00CD4DB1">
        <w:rPr>
          <w:b/>
          <w:color w:val="000000" w:themeColor="text1"/>
          <w:sz w:val="36"/>
          <w:szCs w:val="34"/>
        </w:rPr>
        <w:t xml:space="preserve">Genetic Analysis of Stilbene Profiles in Grapevine Stems Reveals a Major </w:t>
      </w:r>
      <w:proofErr w:type="spellStart"/>
      <w:r w:rsidRPr="00CD4DB1">
        <w:rPr>
          <w:b/>
          <w:color w:val="000000" w:themeColor="text1"/>
          <w:sz w:val="36"/>
          <w:szCs w:val="34"/>
        </w:rPr>
        <w:t>mQTL</w:t>
      </w:r>
      <w:proofErr w:type="spellEnd"/>
      <w:r w:rsidRPr="00CD4DB1">
        <w:rPr>
          <w:b/>
          <w:color w:val="000000" w:themeColor="text1"/>
          <w:sz w:val="36"/>
          <w:szCs w:val="34"/>
        </w:rPr>
        <w:t xml:space="preserve"> Hotspot on Chromosome 18 Associated with Disease Resistance Motifs</w:t>
      </w:r>
    </w:p>
    <w:p w14:paraId="450ED27A" w14:textId="024B74E9" w:rsidR="005D4720" w:rsidRPr="005D4720" w:rsidRDefault="005D4720" w:rsidP="005D4720">
      <w:pPr>
        <w:rPr>
          <w:color w:val="000000" w:themeColor="text1"/>
        </w:rPr>
      </w:pPr>
    </w:p>
    <w:p w14:paraId="48DB1F13" w14:textId="7CEF097C" w:rsidR="00C04953" w:rsidRPr="005D4720" w:rsidRDefault="005D4720" w:rsidP="005D4720">
      <w:pPr>
        <w:pStyle w:val="Heading2"/>
        <w:rPr>
          <w:b/>
          <w:color w:val="000000" w:themeColor="text1"/>
          <w:sz w:val="32"/>
        </w:rPr>
      </w:pPr>
      <w:r w:rsidRPr="005D4720">
        <w:rPr>
          <w:b/>
          <w:color w:val="000000" w:themeColor="text1"/>
          <w:sz w:val="32"/>
        </w:rPr>
        <w:t>Horticulture Research</w:t>
      </w:r>
    </w:p>
    <w:p w14:paraId="794BDF91" w14:textId="03FA6550" w:rsidR="005D4720" w:rsidRDefault="005D4720" w:rsidP="005D4720">
      <w:pPr>
        <w:rPr>
          <w:color w:val="000000" w:themeColor="text1"/>
        </w:rPr>
      </w:pPr>
    </w:p>
    <w:p w14:paraId="71262B80" w14:textId="722C3D26" w:rsidR="005D4720" w:rsidRDefault="00A63562" w:rsidP="005D4720">
      <w:pPr>
        <w:pStyle w:val="Heading3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 xml:space="preserve">Supplementary </w:t>
      </w:r>
      <w:r w:rsidR="005D4720" w:rsidRPr="005D4720">
        <w:rPr>
          <w:b/>
          <w:color w:val="000000" w:themeColor="text1"/>
          <w:sz w:val="28"/>
        </w:rPr>
        <w:t>Table 1</w:t>
      </w:r>
    </w:p>
    <w:p w14:paraId="0AB8CABD" w14:textId="77777777" w:rsidR="0062230D" w:rsidRDefault="0062230D" w:rsidP="005D4720"/>
    <w:p w14:paraId="65159013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</w:rPr>
        <w:t>Soon Li Teh</w:t>
      </w:r>
      <w:proofErr w:type="gramStart"/>
      <w:r w:rsidRPr="00604212">
        <w:rPr>
          <w:rFonts w:asciiTheme="majorHAnsi" w:hAnsiTheme="majorHAnsi" w:cstheme="majorHAnsi"/>
          <w:sz w:val="24"/>
          <w:vertAlign w:val="superscript"/>
        </w:rPr>
        <w:t>1,†</w:t>
      </w:r>
      <w:proofErr w:type="gramEnd"/>
      <w:r w:rsidRPr="00604212">
        <w:rPr>
          <w:rFonts w:asciiTheme="majorHAnsi" w:hAnsiTheme="majorHAnsi" w:cstheme="majorHAnsi"/>
          <w:sz w:val="24"/>
        </w:rPr>
        <w:t xml:space="preserve">, </w:t>
      </w:r>
      <w:proofErr w:type="spellStart"/>
      <w:r w:rsidRPr="00604212">
        <w:rPr>
          <w:rFonts w:asciiTheme="majorHAnsi" w:hAnsiTheme="majorHAnsi" w:cstheme="majorHAnsi"/>
          <w:sz w:val="24"/>
        </w:rPr>
        <w:t>Bety</w:t>
      </w:r>
      <w:proofErr w:type="spellEnd"/>
      <w:r w:rsidRPr="00604212">
        <w:rPr>
          <w:rFonts w:asciiTheme="majorHAnsi" w:hAnsiTheme="majorHAnsi" w:cstheme="majorHAnsi"/>
          <w:sz w:val="24"/>
        </w:rPr>
        <w:t xml:space="preserve"> Rostandy</w:t>
      </w:r>
      <w:r w:rsidRPr="00604212">
        <w:rPr>
          <w:rFonts w:asciiTheme="majorHAnsi" w:hAnsiTheme="majorHAnsi" w:cstheme="majorHAnsi"/>
          <w:sz w:val="24"/>
          <w:vertAlign w:val="superscript"/>
        </w:rPr>
        <w:t>1,††</w:t>
      </w:r>
      <w:r w:rsidRPr="00604212">
        <w:rPr>
          <w:rFonts w:asciiTheme="majorHAnsi" w:hAnsiTheme="majorHAnsi" w:cstheme="majorHAnsi"/>
          <w:sz w:val="24"/>
        </w:rPr>
        <w:t>, Mani Awale</w:t>
      </w:r>
      <w:r w:rsidRPr="00604212">
        <w:rPr>
          <w:rFonts w:asciiTheme="majorHAnsi" w:hAnsiTheme="majorHAnsi" w:cstheme="majorHAnsi"/>
          <w:sz w:val="24"/>
          <w:vertAlign w:val="superscript"/>
        </w:rPr>
        <w:t>2,‡</w:t>
      </w:r>
      <w:r w:rsidRPr="00604212">
        <w:rPr>
          <w:rFonts w:asciiTheme="majorHAnsi" w:hAnsiTheme="majorHAnsi" w:cstheme="majorHAnsi"/>
          <w:sz w:val="24"/>
        </w:rPr>
        <w:t>, James J. Luby</w:t>
      </w:r>
      <w:r w:rsidRPr="00604212">
        <w:rPr>
          <w:rFonts w:asciiTheme="majorHAnsi" w:hAnsiTheme="majorHAnsi" w:cstheme="majorHAnsi"/>
          <w:sz w:val="24"/>
          <w:vertAlign w:val="superscript"/>
        </w:rPr>
        <w:t>1</w:t>
      </w:r>
      <w:r w:rsidRPr="00604212">
        <w:rPr>
          <w:rFonts w:asciiTheme="majorHAnsi" w:hAnsiTheme="majorHAnsi" w:cstheme="majorHAnsi"/>
          <w:sz w:val="24"/>
        </w:rPr>
        <w:t>, Anne Fennell</w:t>
      </w:r>
      <w:r w:rsidRPr="00604212">
        <w:rPr>
          <w:rFonts w:asciiTheme="majorHAnsi" w:hAnsiTheme="majorHAnsi" w:cstheme="majorHAnsi"/>
          <w:sz w:val="24"/>
          <w:vertAlign w:val="superscript"/>
        </w:rPr>
        <w:t>2</w:t>
      </w:r>
      <w:r w:rsidRPr="00604212">
        <w:rPr>
          <w:rFonts w:asciiTheme="majorHAnsi" w:hAnsiTheme="majorHAnsi" w:cstheme="majorHAnsi"/>
          <w:sz w:val="24"/>
        </w:rPr>
        <w:t>, Adrian D. Hegeman</w:t>
      </w:r>
      <w:r w:rsidRPr="00604212">
        <w:rPr>
          <w:rFonts w:asciiTheme="majorHAnsi" w:hAnsiTheme="majorHAnsi" w:cstheme="majorHAnsi"/>
          <w:sz w:val="24"/>
          <w:vertAlign w:val="superscript"/>
        </w:rPr>
        <w:t>1,</w:t>
      </w:r>
      <w:r w:rsidRPr="00604212">
        <w:rPr>
          <w:rFonts w:asciiTheme="majorHAnsi" w:hAnsiTheme="majorHAnsi" w:cstheme="majorHAnsi"/>
          <w:sz w:val="24"/>
        </w:rPr>
        <w:t>*</w:t>
      </w:r>
    </w:p>
    <w:p w14:paraId="07450704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  <w:vertAlign w:val="superscript"/>
        </w:rPr>
        <w:t>1</w:t>
      </w:r>
      <w:r w:rsidRPr="00604212">
        <w:rPr>
          <w:rFonts w:asciiTheme="majorHAnsi" w:hAnsiTheme="majorHAnsi" w:cstheme="majorHAnsi"/>
          <w:sz w:val="24"/>
        </w:rPr>
        <w:t xml:space="preserve"> Department of Horticultural Science, University of Minnesota, Saint Paul, MN 55108, USA</w:t>
      </w:r>
    </w:p>
    <w:p w14:paraId="7E2ADD52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  <w:vertAlign w:val="superscript"/>
        </w:rPr>
        <w:t>2</w:t>
      </w:r>
      <w:r w:rsidRPr="00604212">
        <w:rPr>
          <w:rFonts w:asciiTheme="majorHAnsi" w:hAnsiTheme="majorHAnsi" w:cstheme="majorHAnsi"/>
          <w:sz w:val="24"/>
        </w:rPr>
        <w:t xml:space="preserve"> Agronomy, Horticulture and Plant Science Department, South Dakota State University, Brookings, SD 57007, USA</w:t>
      </w:r>
    </w:p>
    <w:p w14:paraId="4D798DD2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</w:p>
    <w:p w14:paraId="4B429505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</w:rPr>
        <w:t>Present Addresses:</w:t>
      </w:r>
    </w:p>
    <w:p w14:paraId="545BB197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  <w:vertAlign w:val="superscript"/>
        </w:rPr>
        <w:t>†</w:t>
      </w:r>
      <w:r w:rsidRPr="00604212">
        <w:rPr>
          <w:rFonts w:asciiTheme="majorHAnsi" w:hAnsiTheme="majorHAnsi" w:cstheme="majorHAnsi"/>
          <w:sz w:val="24"/>
        </w:rPr>
        <w:t xml:space="preserve"> Tree Fruit Research and Extension Center, Department of Horticulture, Washington State University, Wenatchee, WA 98801, USA</w:t>
      </w:r>
    </w:p>
    <w:p w14:paraId="5CB8C05A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  <w:vertAlign w:val="superscript"/>
        </w:rPr>
        <w:t>††</w:t>
      </w:r>
      <w:r w:rsidRPr="00604212">
        <w:rPr>
          <w:rFonts w:asciiTheme="majorHAnsi" w:hAnsiTheme="majorHAnsi" w:cstheme="majorHAnsi"/>
          <w:sz w:val="24"/>
        </w:rPr>
        <w:t xml:space="preserve"> Department of Mathematics and Statistics, University of North Carolina, Greensboro, NC 27412, USA</w:t>
      </w:r>
    </w:p>
    <w:p w14:paraId="36B81603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  <w:vertAlign w:val="superscript"/>
        </w:rPr>
        <w:t>‡</w:t>
      </w:r>
      <w:r w:rsidRPr="00604212">
        <w:rPr>
          <w:rFonts w:asciiTheme="majorHAnsi" w:hAnsiTheme="majorHAnsi" w:cstheme="majorHAnsi"/>
          <w:sz w:val="24"/>
        </w:rPr>
        <w:t xml:space="preserve"> Grape and Wine Institute, University of Missouri, Columbia, MO 65211, USA</w:t>
      </w:r>
    </w:p>
    <w:p w14:paraId="4F313859" w14:textId="77777777" w:rsidR="00590059" w:rsidRPr="00604212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</w:p>
    <w:p w14:paraId="2AC9D240" w14:textId="7E02D43D" w:rsidR="00590059" w:rsidRPr="00590059" w:rsidRDefault="00590059" w:rsidP="00590059">
      <w:pPr>
        <w:pStyle w:val="NoSpacing"/>
        <w:spacing w:after="240"/>
        <w:rPr>
          <w:rFonts w:asciiTheme="majorHAnsi" w:hAnsiTheme="majorHAnsi" w:cstheme="majorHAnsi"/>
          <w:sz w:val="24"/>
        </w:rPr>
      </w:pPr>
      <w:r w:rsidRPr="00604212">
        <w:rPr>
          <w:rFonts w:asciiTheme="majorHAnsi" w:hAnsiTheme="majorHAnsi" w:cstheme="majorHAnsi"/>
          <w:sz w:val="24"/>
        </w:rPr>
        <w:t xml:space="preserve">* Correspondence: Adrian D. </w:t>
      </w:r>
      <w:proofErr w:type="spellStart"/>
      <w:r w:rsidRPr="00604212">
        <w:rPr>
          <w:rFonts w:asciiTheme="majorHAnsi" w:hAnsiTheme="majorHAnsi" w:cstheme="majorHAnsi"/>
          <w:sz w:val="24"/>
        </w:rPr>
        <w:t>Hegeman</w:t>
      </w:r>
      <w:proofErr w:type="spellEnd"/>
      <w:r w:rsidRPr="00604212">
        <w:rPr>
          <w:rFonts w:asciiTheme="majorHAnsi" w:hAnsiTheme="majorHAnsi" w:cstheme="majorHAnsi"/>
          <w:sz w:val="24"/>
        </w:rPr>
        <w:t xml:space="preserve"> (hegem007@umn.edu)</w:t>
      </w: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0"/>
        </w:rPr>
        <w:br w:type="page"/>
      </w:r>
    </w:p>
    <w:p w14:paraId="499131B5" w14:textId="02379E8A" w:rsidR="0050775D" w:rsidRPr="00590059" w:rsidRDefault="00753A92" w:rsidP="00590059">
      <w:pPr>
        <w:spacing w:after="0" w:line="240" w:lineRule="auto"/>
        <w:rPr>
          <w:rFonts w:asciiTheme="majorHAnsi" w:hAnsiTheme="majorHAnsi" w:cstheme="majorHAnsi"/>
          <w:b/>
          <w:sz w:val="24"/>
          <w:szCs w:val="20"/>
        </w:rPr>
      </w:pPr>
      <w:r>
        <w:rPr>
          <w:rFonts w:asciiTheme="majorHAnsi" w:hAnsiTheme="majorHAnsi" w:cstheme="majorHAnsi"/>
          <w:b/>
          <w:sz w:val="24"/>
          <w:szCs w:val="20"/>
        </w:rPr>
        <w:lastRenderedPageBreak/>
        <w:t xml:space="preserve">Supplementary Table 1. </w:t>
      </w:r>
      <w:r>
        <w:rPr>
          <w:rFonts w:asciiTheme="majorHAnsi" w:hAnsiTheme="majorHAnsi" w:cstheme="majorHAnsi"/>
          <w:sz w:val="24"/>
          <w:szCs w:val="20"/>
        </w:rPr>
        <w:t>A compiled list of stilbene oligomer/class, name, chemical formulae, and masses for stilbenes that have been reported in the litera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864"/>
        <w:gridCol w:w="1631"/>
        <w:gridCol w:w="1628"/>
        <w:gridCol w:w="1628"/>
        <w:gridCol w:w="1332"/>
      </w:tblGrid>
      <w:tr w:rsidR="006431E2" w14:paraId="65A480F0" w14:textId="18FD543E" w:rsidTr="00E25AE7">
        <w:tc>
          <w:tcPr>
            <w:tcW w:w="1277" w:type="dxa"/>
            <w:tcBorders>
              <w:bottom w:val="single" w:sz="4" w:space="0" w:color="auto"/>
              <w:right w:val="nil"/>
            </w:tcBorders>
          </w:tcPr>
          <w:p w14:paraId="4B324C5D" w14:textId="72EE67D6" w:rsidR="006431E2" w:rsidRDefault="006431E2" w:rsidP="0050775D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0"/>
              </w:rPr>
              <w:t>Oligomer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</w:tcPr>
          <w:p w14:paraId="63A8561D" w14:textId="16C5E6F9" w:rsidR="006431E2" w:rsidRDefault="006431E2" w:rsidP="0084075A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0"/>
              </w:rPr>
              <w:t>Compound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</w:tcPr>
          <w:p w14:paraId="4BFC7791" w14:textId="79FD1740" w:rsidR="006431E2" w:rsidRDefault="006431E2" w:rsidP="00A63562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0"/>
              </w:rPr>
              <w:t>Formula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14:paraId="2F83D822" w14:textId="39E64EF5" w:rsidR="006431E2" w:rsidRDefault="006431E2" w:rsidP="00A63562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0"/>
              </w:rPr>
              <w:t>Exact Mass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14:paraId="70075DC0" w14:textId="139BE2D0" w:rsidR="006431E2" w:rsidRDefault="006431E2" w:rsidP="00A63562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0"/>
              </w:rPr>
              <w:t>[M+H]</w:t>
            </w:r>
            <w:r w:rsidRPr="0050775D">
              <w:rPr>
                <w:rFonts w:asciiTheme="majorHAnsi" w:hAnsiTheme="majorHAnsi" w:cstheme="majorHAnsi"/>
                <w:b/>
                <w:sz w:val="24"/>
                <w:szCs w:val="20"/>
                <w:vertAlign w:val="superscript"/>
              </w:rPr>
              <w:t>+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</w:tcPr>
          <w:p w14:paraId="4995812D" w14:textId="6A7E82E1" w:rsidR="006431E2" w:rsidRDefault="006431E2" w:rsidP="00A63562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0"/>
              </w:rPr>
              <w:t>References</w:t>
            </w:r>
          </w:p>
        </w:tc>
      </w:tr>
      <w:tr w:rsidR="006431E2" w:rsidRPr="0050775D" w14:paraId="226768C4" w14:textId="07896D19" w:rsidTr="00E25AE7">
        <w:tc>
          <w:tcPr>
            <w:tcW w:w="1277" w:type="dxa"/>
            <w:vMerge w:val="restart"/>
            <w:tcBorders>
              <w:bottom w:val="nil"/>
              <w:right w:val="nil"/>
            </w:tcBorders>
            <w:vAlign w:val="center"/>
          </w:tcPr>
          <w:p w14:paraId="72F3707E" w14:textId="493C4177" w:rsidR="006431E2" w:rsidRPr="0050775D" w:rsidRDefault="006431E2" w:rsidP="00864F65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Monomer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002F94E7" w14:textId="3C6E1607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R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esveratrol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3C701099" w14:textId="413D3075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4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32399DA5" w14:textId="7CF1B28F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716262">
              <w:rPr>
                <w:rFonts w:asciiTheme="majorHAnsi" w:hAnsiTheme="majorHAnsi" w:cstheme="majorHAnsi"/>
                <w:sz w:val="24"/>
                <w:szCs w:val="20"/>
              </w:rPr>
              <w:t>228.0786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67617F8E" w14:textId="65B97E6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229.086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5</w:t>
            </w:r>
          </w:p>
        </w:tc>
        <w:tc>
          <w:tcPr>
            <w:tcW w:w="1332" w:type="dxa"/>
            <w:tcBorders>
              <w:left w:val="nil"/>
              <w:bottom w:val="nil"/>
            </w:tcBorders>
          </w:tcPr>
          <w:p w14:paraId="3E2B1214" w14:textId="45397B41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7, 26</w:t>
            </w:r>
          </w:p>
        </w:tc>
      </w:tr>
      <w:tr w:rsidR="006431E2" w:rsidRPr="0050775D" w14:paraId="1613E010" w14:textId="1561535F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54F70B2B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4744704" w14:textId="43847FD0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Piceatanno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BD5287E" w14:textId="0B12636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4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B7F1A8D" w14:textId="67F565EB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44.073</w:t>
            </w:r>
            <w:r w:rsidRPr="00716262">
              <w:rPr>
                <w:rFonts w:asciiTheme="majorHAnsi" w:hAnsiTheme="majorHAnsi" w:cstheme="majorHAnsi"/>
                <w:sz w:val="24"/>
                <w:szCs w:val="20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62A7694" w14:textId="7AA93F7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245.081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1C82FA3" w14:textId="2B5BE1EF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, 5</w:t>
            </w:r>
          </w:p>
        </w:tc>
      </w:tr>
      <w:tr w:rsidR="006431E2" w:rsidRPr="0050775D" w14:paraId="2518BC20" w14:textId="07D86F0A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1A94C85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6E96E93" w14:textId="59A4A63B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0"/>
              </w:rPr>
              <w:t>Pterostilben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443B260" w14:textId="528F5765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6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6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41EF6D2" w14:textId="0F50FF9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56.10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2EFD058" w14:textId="48A85649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257.117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1528788D" w14:textId="6F518FFA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1</w:t>
            </w:r>
          </w:p>
        </w:tc>
      </w:tr>
      <w:tr w:rsidR="006431E2" w:rsidRPr="0050775D" w14:paraId="322C8DE0" w14:textId="4CA56940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4CB19FE9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55086A9" w14:textId="49DE601D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Rhapontigeni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D4AD325" w14:textId="30B521A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5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4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A92EC71" w14:textId="4C16A8F6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58.08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1854ECB" w14:textId="7D030CC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259.09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00C3A6A7" w14:textId="270D6215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</w:t>
            </w:r>
          </w:p>
        </w:tc>
      </w:tr>
      <w:tr w:rsidR="006431E2" w:rsidRPr="0050775D" w14:paraId="5F6029B6" w14:textId="6CDD0572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0710D3E1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B9D0C25" w14:textId="24D81906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Piceid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2E7C421" w14:textId="4352DFD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0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2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05BF3EA" w14:textId="6388371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90.13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2A92E3F" w14:textId="2D4070BC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391.139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7626C9C4" w14:textId="75F8410B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6</w:t>
            </w:r>
          </w:p>
        </w:tc>
      </w:tr>
      <w:tr w:rsidR="006431E2" w:rsidRPr="0050775D" w14:paraId="7C7316CC" w14:textId="49176A66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3E8C339E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3A4F7C3" w14:textId="740F07D4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Resveratrolosid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AC1B2A2" w14:textId="0C11CED4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0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2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3EEAC92" w14:textId="137AD8FC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90.13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65F2DF6" w14:textId="106835D8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391.139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259B12F" w14:textId="226648C3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0, 35</w:t>
            </w:r>
          </w:p>
        </w:tc>
      </w:tr>
      <w:tr w:rsidR="006431E2" w:rsidRPr="0050775D" w14:paraId="2D3875F1" w14:textId="65EF21A7" w:rsidTr="00E25AE7">
        <w:tc>
          <w:tcPr>
            <w:tcW w:w="12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DF0A574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82171" w14:textId="46CE74FD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Astringi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7BEC5" w14:textId="32205A78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0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2</w:t>
            </w:r>
            <w:r w:rsidRPr="0050775D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50775D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79C8" w14:textId="356B4FBF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06.126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2F547" w14:textId="08E65F29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BE428A">
              <w:rPr>
                <w:rFonts w:asciiTheme="majorHAnsi" w:hAnsiTheme="majorHAnsi" w:cstheme="majorHAnsi"/>
                <w:sz w:val="24"/>
                <w:szCs w:val="20"/>
              </w:rPr>
              <w:t>407.134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14:paraId="21EAEBBF" w14:textId="433B0FFE" w:rsidR="006431E2" w:rsidRPr="00BE428A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0, 35</w:t>
            </w:r>
          </w:p>
        </w:tc>
      </w:tr>
      <w:tr w:rsidR="006431E2" w:rsidRPr="0050775D" w14:paraId="7BF75CE9" w14:textId="4C62BD53" w:rsidTr="00E25AE7">
        <w:tc>
          <w:tcPr>
            <w:tcW w:w="1277" w:type="dxa"/>
            <w:vMerge w:val="restart"/>
            <w:tcBorders>
              <w:bottom w:val="nil"/>
              <w:right w:val="nil"/>
            </w:tcBorders>
            <w:vAlign w:val="center"/>
          </w:tcPr>
          <w:p w14:paraId="254875E7" w14:textId="24D066F6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Dimer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67DFD564" w14:textId="06D6EF09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C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110A3932" w14:textId="794772DD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7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4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5040DACD" w14:textId="2128C12B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428.162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4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6316C7AE" w14:textId="6293F36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429.1702</w:t>
            </w:r>
          </w:p>
        </w:tc>
        <w:tc>
          <w:tcPr>
            <w:tcW w:w="1332" w:type="dxa"/>
            <w:tcBorders>
              <w:left w:val="nil"/>
              <w:bottom w:val="nil"/>
            </w:tcBorders>
          </w:tcPr>
          <w:p w14:paraId="0306092D" w14:textId="2147C17E" w:rsidR="006431E2" w:rsidRPr="00A6356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3</w:t>
            </w:r>
          </w:p>
        </w:tc>
      </w:tr>
      <w:tr w:rsidR="006431E2" w:rsidRPr="0050775D" w14:paraId="23916D0A" w14:textId="199AA5AB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9F99A7B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7A82BB1" w14:textId="7DC5E08F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9A0D1F6" w14:textId="1C1BB705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7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4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9A387BC" w14:textId="6B18BB8C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444.157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19B0812" w14:textId="03777D6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45.16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CD24BF1" w14:textId="02D0430A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, 4</w:t>
            </w:r>
          </w:p>
        </w:tc>
      </w:tr>
      <w:tr w:rsidR="006431E2" w:rsidRPr="0050775D" w14:paraId="13BFA1BF" w14:textId="0AB83D96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5705CA49" w14:textId="77777777" w:rsidR="006431E2" w:rsidRPr="0050775D" w:rsidRDefault="006431E2" w:rsidP="0050775D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42E23D2" w14:textId="0630E2AC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niferifura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920E5D6" w14:textId="53E2075A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E1E2593" w14:textId="38522589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452.12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5944248" w14:textId="55B8B818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3.13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91F5F95" w14:textId="16D19FB1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, 16</w:t>
            </w:r>
          </w:p>
        </w:tc>
      </w:tr>
      <w:tr w:rsidR="006431E2" w:rsidRPr="0050775D" w14:paraId="6B51602D" w14:textId="23A2CAE5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09BDCE7C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1A70DE3" w14:textId="5C1376A3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0CCA911" w14:textId="427940B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67E9E5C" w14:textId="40B57F9B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452.12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28DF735" w14:textId="0DED3B32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3.13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374E7F05" w14:textId="1AE4586E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3</w:t>
            </w:r>
          </w:p>
        </w:tc>
      </w:tr>
      <w:tr w:rsidR="006431E2" w:rsidRPr="0050775D" w14:paraId="5C38E75B" w14:textId="596BB5C3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090F6150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E14ECF1" w14:textId="4AFFBFAC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3D299D6" w14:textId="6BACC1C0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164A119" w14:textId="5D91E4F9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452.12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C852DC0" w14:textId="410A18F9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3.13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1428D69B" w14:textId="45213839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</w:t>
            </w:r>
          </w:p>
        </w:tc>
      </w:tr>
      <w:tr w:rsidR="006431E2" w:rsidRPr="0050775D" w14:paraId="0D10B1F4" w14:textId="7DBDA6D6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42AFC8B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0275C6E" w14:textId="4B923EEC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Ampelopsin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111AC38" w14:textId="11CE3A63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E08CC64" w14:textId="5D1C50AA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4.14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295EF78" w14:textId="3BF22785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5.14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FB65839" w14:textId="2676BF65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8</w:t>
            </w:r>
          </w:p>
        </w:tc>
      </w:tr>
      <w:tr w:rsidR="006431E2" w:rsidRPr="0050775D" w14:paraId="6E8A68BD" w14:textId="416385E8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54878B92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F024723" w14:textId="4CC268A9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niferi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5700785" w14:textId="4001C891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5DD5241" w14:textId="1F783F3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4.14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6A978C1" w14:textId="631DE0F8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5.14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214F138" w14:textId="0CFA8B92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7, 30</w:t>
            </w:r>
          </w:p>
        </w:tc>
      </w:tr>
      <w:tr w:rsidR="006431E2" w:rsidRPr="0050775D" w14:paraId="6C5E3A0D" w14:textId="1876C651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4EE118B0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C7D05DC" w14:textId="07ACE58A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3568E4E" w14:textId="7DAE3176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A9E27D1" w14:textId="1EAC842A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4.14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06A62D4" w14:textId="5B570251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55.14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1FA2C428" w14:textId="79854386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3</w:t>
            </w:r>
          </w:p>
        </w:tc>
      </w:tr>
      <w:tr w:rsidR="006431E2" w:rsidRPr="0050775D" w14:paraId="3A3E929A" w14:textId="424BE4E2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4BCF048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F5B029B" w14:textId="390D9F39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Malibat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17F9EF2" w14:textId="1DEB6C52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8016AF5" w14:textId="28DE24B0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68.12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970DF98" w14:textId="3C774D22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69.12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74988E56" w14:textId="273851E1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6</w:t>
            </w:r>
          </w:p>
        </w:tc>
      </w:tr>
      <w:tr w:rsidR="006431E2" w:rsidRPr="0050775D" w14:paraId="3608E885" w14:textId="1B996A16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6D48CD7A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CFFBBAE" w14:textId="4CCF3EAB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Ampelopsin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9CFCD84" w14:textId="50BDA462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40C097C" w14:textId="633D35D5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70.13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CD4AD4A" w14:textId="0A6DD41C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71.14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78796BF" w14:textId="64B522AB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9, 32</w:t>
            </w:r>
          </w:p>
        </w:tc>
      </w:tr>
      <w:tr w:rsidR="006431E2" w:rsidRPr="0050775D" w14:paraId="122FB484" w14:textId="57AF0589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A58A814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634C741" w14:textId="70B3B33A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Scirpusin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1CCE719" w14:textId="7D61A53F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CCA85CB" w14:textId="260D520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70.13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07BA32D" w14:textId="6811B9C7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71.14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7074450A" w14:textId="5A0E638B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8</w:t>
            </w:r>
          </w:p>
        </w:tc>
      </w:tr>
      <w:tr w:rsidR="006431E2" w:rsidRPr="0050775D" w14:paraId="252A288A" w14:textId="37897C88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0AD917AB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56DC0A8" w14:textId="23B40809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E84B617" w14:textId="605EB788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44A47A7" w14:textId="6BB1F5D8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72.15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0ABAD75" w14:textId="499262FE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473.16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307B3676" w14:textId="750DBD62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8</w:t>
            </w:r>
          </w:p>
        </w:tc>
      </w:tr>
      <w:tr w:rsidR="006431E2" w:rsidRPr="0050775D" w14:paraId="68C52698" w14:textId="01E52A88" w:rsidTr="00E25AE7">
        <w:tc>
          <w:tcPr>
            <w:tcW w:w="12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8B344C2" w14:textId="77777777" w:rsidR="006431E2" w:rsidRPr="0050775D" w:rsidRDefault="006431E2" w:rsidP="00A63562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1AAE1" w14:textId="755582BE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A63562">
              <w:rPr>
                <w:rFonts w:asciiTheme="majorHAnsi" w:hAnsiTheme="majorHAnsi" w:cstheme="majorHAnsi"/>
                <w:sz w:val="24"/>
                <w:szCs w:val="20"/>
              </w:rPr>
              <w:t xml:space="preserve"> 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562DC" w14:textId="71B21C7D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5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 w:rsidRPr="00A63562"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E8C0E" w14:textId="281DFBD6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574.162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FD1ED" w14:textId="3481EFB9" w:rsidR="006431E2" w:rsidRPr="0050775D" w:rsidRDefault="006431E2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575.17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14:paraId="4F9D58D4" w14:textId="2010A261" w:rsidR="006431E2" w:rsidRDefault="001E7516" w:rsidP="00A63562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3</w:t>
            </w:r>
          </w:p>
        </w:tc>
      </w:tr>
      <w:tr w:rsidR="006431E2" w:rsidRPr="0050775D" w14:paraId="60C886C6" w14:textId="6265AA69" w:rsidTr="00E25AE7">
        <w:tc>
          <w:tcPr>
            <w:tcW w:w="1277" w:type="dxa"/>
            <w:vMerge w:val="restart"/>
            <w:tcBorders>
              <w:bottom w:val="nil"/>
              <w:right w:val="nil"/>
            </w:tcBorders>
            <w:vAlign w:val="center"/>
          </w:tcPr>
          <w:p w14:paraId="090A29E7" w14:textId="7401B223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Trimer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65F634E5" w14:textId="17419408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Vitisinol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F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315814F3" w14:textId="5DAD6538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1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4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8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1B288D5D" w14:textId="7075BEA3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54.2254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7DC3EF84" w14:textId="1EEB962F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55.2332</w:t>
            </w:r>
          </w:p>
        </w:tc>
        <w:tc>
          <w:tcPr>
            <w:tcW w:w="1332" w:type="dxa"/>
            <w:tcBorders>
              <w:left w:val="nil"/>
              <w:bottom w:val="nil"/>
            </w:tcBorders>
          </w:tcPr>
          <w:p w14:paraId="7147767A" w14:textId="3932173D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</w:t>
            </w:r>
          </w:p>
        </w:tc>
      </w:tr>
      <w:tr w:rsidR="006431E2" w:rsidRPr="0050775D" w14:paraId="352AC79A" w14:textId="5D991B95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B92C2DE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84ABDCC" w14:textId="17C3A30E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66044C0" w14:textId="25DCC652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63A6D84" w14:textId="21B0EE90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78.18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A882CC7" w14:textId="1BBCDBB0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79.19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5C4074F" w14:textId="426362CB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1</w:t>
            </w:r>
          </w:p>
        </w:tc>
      </w:tr>
      <w:tr w:rsidR="006431E2" w:rsidRPr="0050775D" w14:paraId="465C9E5F" w14:textId="5C5935EB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608A09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29C4321" w14:textId="059B45C6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FC803E2" w14:textId="22BF2E9A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749C619" w14:textId="1B6B994C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78.18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441AB7C" w14:textId="09E4B9CD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79.19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5765881" w14:textId="02225EB0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1</w:t>
            </w:r>
          </w:p>
        </w:tc>
      </w:tr>
      <w:tr w:rsidR="006431E2" w:rsidRPr="0050775D" w14:paraId="2B328049" w14:textId="082E286E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648E88B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60E126F" w14:textId="31F27278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α-</w:t>
            </w: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viniferi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4E6026B" w14:textId="409331D8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6F79166" w14:textId="5C7C13A1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78.18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291B752" w14:textId="7906E78D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79.19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DD1B616" w14:textId="72D5F0F0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1</w:t>
            </w:r>
          </w:p>
        </w:tc>
      </w:tr>
      <w:tr w:rsidR="006431E2" w:rsidRPr="0050775D" w14:paraId="4D6B4929" w14:textId="214357B0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0827A8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4E6280E" w14:textId="31DCD9AB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Ampelopsin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C9B7A9F" w14:textId="206A6C82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3BC284A" w14:textId="2DD18B86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462628C" w14:textId="5AE2546B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F87D1C8" w14:textId="6CECB6BF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2</w:t>
            </w:r>
          </w:p>
        </w:tc>
      </w:tr>
      <w:tr w:rsidR="006431E2" w:rsidRPr="0050775D" w14:paraId="2772D4D5" w14:textId="0887AD24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9CAE550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7CC18D6" w14:textId="04ABEC4F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0"/>
              </w:rPr>
              <w:t>Ampelopsin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0"/>
              </w:rPr>
              <w:t xml:space="preserve"> 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BE19D5C" w14:textId="56DD567D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95EC788" w14:textId="044BEB15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419A8F0" w14:textId="6F8626CB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809FC7E" w14:textId="3408E6B3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8, 23</w:t>
            </w:r>
          </w:p>
        </w:tc>
      </w:tr>
      <w:tr w:rsidR="006431E2" w:rsidRPr="0050775D" w14:paraId="3DB28CD1" w14:textId="12285361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184E1D7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1D8DF81" w14:textId="3AB68F91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8032F02" w14:textId="3E72E692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D2F1CB8" w14:textId="5904564A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36D9324" w14:textId="166F3A43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30136F67" w14:textId="54872D61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7</w:t>
            </w:r>
          </w:p>
        </w:tc>
      </w:tr>
      <w:tr w:rsidR="006431E2" w:rsidRPr="0050775D" w14:paraId="26D37528" w14:textId="74A5A0F9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E56192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4DCEE82" w14:textId="3B8C2130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0"/>
              </w:rPr>
              <w:t xml:space="preserve"> 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AB6F493" w14:textId="6F3D8019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7D19547" w14:textId="25681FBE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E589184" w14:textId="26967BCA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111D7981" w14:textId="429736DC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0</w:t>
            </w:r>
          </w:p>
        </w:tc>
      </w:tr>
      <w:tr w:rsidR="006431E2" w:rsidRPr="0050775D" w14:paraId="2FDF46A6" w14:textId="32CB05E2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4B4920C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E539B25" w14:textId="2B11CE79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Miyabenol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873AA8B" w14:textId="7533554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86250A4" w14:textId="4D5B71AA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EBC7B9E" w14:textId="48245DC0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31AD7589" w14:textId="7D134184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7</w:t>
            </w:r>
          </w:p>
        </w:tc>
      </w:tr>
      <w:tr w:rsidR="006431E2" w:rsidRPr="0050775D" w14:paraId="20CD4349" w14:textId="6682D8B7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78594CD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AAA5795" w14:textId="014693EA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Viniferol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3EEEA8A" w14:textId="1C482131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FA869D4" w14:textId="162E0FC6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AF0BE9D" w14:textId="001FD089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44C0DD6A" w14:textId="3F9B0C46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4</w:t>
            </w:r>
          </w:p>
        </w:tc>
      </w:tr>
      <w:tr w:rsidR="006431E2" w:rsidRPr="0050775D" w14:paraId="33D0477E" w14:textId="35FB0BCB" w:rsidTr="00E25AE7">
        <w:tc>
          <w:tcPr>
            <w:tcW w:w="127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3BC030" w14:textId="77777777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8B062" w14:textId="59809FED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>Vitisin</w:t>
            </w:r>
            <w:proofErr w:type="spellEnd"/>
            <w:r w:rsidRPr="00C32D0E">
              <w:rPr>
                <w:rFonts w:asciiTheme="majorHAnsi" w:hAnsiTheme="majorHAnsi" w:cstheme="majorHAnsi"/>
                <w:sz w:val="24"/>
                <w:szCs w:val="20"/>
              </w:rPr>
              <w:t xml:space="preserve"> 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342E5" w14:textId="38AD51EB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13E0" w14:textId="64FD51AD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0.204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4A31" w14:textId="6A6E4BEF" w:rsidR="006431E2" w:rsidRPr="0050775D" w:rsidRDefault="006431E2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81.212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14:paraId="7B002DE1" w14:textId="452B5A37" w:rsidR="006431E2" w:rsidRDefault="001E7516" w:rsidP="007D041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3</w:t>
            </w:r>
          </w:p>
        </w:tc>
      </w:tr>
      <w:tr w:rsidR="006431E2" w:rsidRPr="0050775D" w14:paraId="1FA65A08" w14:textId="50ED0759" w:rsidTr="00E25AE7">
        <w:tc>
          <w:tcPr>
            <w:tcW w:w="1277" w:type="dxa"/>
            <w:vMerge w:val="restart"/>
            <w:tcBorders>
              <w:bottom w:val="nil"/>
              <w:right w:val="nil"/>
            </w:tcBorders>
            <w:vAlign w:val="center"/>
          </w:tcPr>
          <w:p w14:paraId="0CDB12F0" w14:textId="10BB8ED1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Tetramer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4B722C45" w14:textId="7EAE1DD1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I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76193DE9" w14:textId="08C4893D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41691499" w14:textId="29D8CE44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2.2363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7747FC48" w14:textId="1FEC9700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3.2442</w:t>
            </w:r>
          </w:p>
        </w:tc>
        <w:tc>
          <w:tcPr>
            <w:tcW w:w="1332" w:type="dxa"/>
            <w:tcBorders>
              <w:left w:val="nil"/>
              <w:bottom w:val="nil"/>
            </w:tcBorders>
          </w:tcPr>
          <w:p w14:paraId="303FCFDA" w14:textId="07F24387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2</w:t>
            </w:r>
          </w:p>
        </w:tc>
      </w:tr>
      <w:tr w:rsidR="006431E2" w:rsidRPr="0050775D" w14:paraId="4F71176E" w14:textId="1B15B4F7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53279727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0DE99D2" w14:textId="7981A867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0"/>
              </w:rPr>
              <w:t xml:space="preserve"> 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6BFE148" w14:textId="3027A63E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38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A3278BF" w14:textId="772CE4B1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2.23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D4F1F50" w14:textId="3BF71CB9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3.24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ACC283F" w14:textId="6F7D6C76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2</w:t>
            </w:r>
          </w:p>
        </w:tc>
      </w:tr>
      <w:tr w:rsidR="006431E2" w:rsidRPr="0050775D" w14:paraId="726615C5" w14:textId="7530BB6C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790C4B8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7D78171" w14:textId="252F5BDB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18D812E" w14:textId="2356046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CA16CDE" w14:textId="4CB3D1C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4.25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7DA7277" w14:textId="0665E39A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5.25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9930376" w14:textId="34F8563E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2</w:t>
            </w:r>
          </w:p>
        </w:tc>
      </w:tr>
      <w:tr w:rsidR="006431E2" w:rsidRPr="0050775D" w14:paraId="631C7E0B" w14:textId="47F8AEFE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2042F388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385659F" w14:textId="0CCF7E8D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tisifura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F986DF5" w14:textId="5F5091D4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5BF511B" w14:textId="30F75A18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4.25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7975173" w14:textId="1C4809A9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5.25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A5E1A0B" w14:textId="407F230E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2,16</w:t>
            </w:r>
          </w:p>
        </w:tc>
      </w:tr>
      <w:tr w:rsidR="006431E2" w:rsidRPr="0050775D" w14:paraId="22F7164F" w14:textId="7719F4AE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EBE999B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117B8E1" w14:textId="3B8B7EA0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0"/>
              </w:rPr>
              <w:t>Vitisifuran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0"/>
              </w:rPr>
              <w:t xml:space="preserve"> 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61C8D65" w14:textId="64C452C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06926B3" w14:textId="5AA7CEBE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4.25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CFE4DAF" w14:textId="72B328EF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5.25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39CCAB80" w14:textId="43C3CB53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6</w:t>
            </w:r>
          </w:p>
        </w:tc>
      </w:tr>
      <w:tr w:rsidR="006431E2" w:rsidRPr="0050775D" w14:paraId="02B58A29" w14:textId="7BDC23BD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B54475F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B42CA34" w14:textId="53CA2CE1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Ampelop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C53D355" w14:textId="4DE55A9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6DF1E52" w14:textId="1E111ECC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89B23B4" w14:textId="2FDFD6EE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47540C7C" w14:textId="69509B46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7</w:t>
            </w:r>
          </w:p>
        </w:tc>
      </w:tr>
      <w:tr w:rsidR="006431E2" w:rsidRPr="0050775D" w14:paraId="01238F03" w14:textId="7E6FD094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6B9AAD44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7F6021D" w14:textId="29D0C0A0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Miyaben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3BBE87B" w14:textId="059F9DEE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AD27745" w14:textId="577A5D58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73681EE" w14:textId="0C5BE76B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2A1AE4F" w14:textId="4437B45B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, 13</w:t>
            </w:r>
          </w:p>
        </w:tc>
      </w:tr>
      <w:tr w:rsidR="006431E2" w:rsidRPr="0050775D" w14:paraId="601C35DA" w14:textId="2FA8DFF2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4788C379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4BFC9F4" w14:textId="1EA5B3E1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J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CB37D0B" w14:textId="2CE8390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CD0DBF2" w14:textId="63DFFB1C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392C1A8" w14:textId="22B144E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7CA4192F" w14:textId="5DA2EB8E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2</w:t>
            </w:r>
          </w:p>
        </w:tc>
      </w:tr>
      <w:tr w:rsidR="006431E2" w:rsidRPr="0050775D" w14:paraId="79A61C45" w14:textId="3E670AD9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59A17DE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39256DF" w14:textId="41D53910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David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01B7DD5" w14:textId="12592FCD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9B71F89" w14:textId="028B8565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141855C" w14:textId="3D8936D4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1217FA88" w14:textId="285FAC72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3</w:t>
            </w:r>
          </w:p>
        </w:tc>
      </w:tr>
      <w:tr w:rsidR="006431E2" w:rsidRPr="0050775D" w14:paraId="7707DB26" w14:textId="3CF2E2C3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6B1CEC9E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FAE4D21" w14:textId="10B8DE89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Flexuos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CD1BBD5" w14:textId="2C45DA3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51FDA35" w14:textId="0ED12E06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202F898" w14:textId="09DF5EF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4CF224E3" w14:textId="0B6E5D9F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4</w:t>
            </w:r>
          </w:p>
        </w:tc>
      </w:tr>
      <w:tr w:rsidR="006431E2" w:rsidRPr="0050775D" w14:paraId="283CADE5" w14:textId="007DEE56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32EE8D90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4B989C9" w14:textId="06CCA5FC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Heynean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CE78789" w14:textId="6A2B6F29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947705B" w14:textId="1F545A94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4AE27E2" w14:textId="02239BB6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7A2D12DC" w14:textId="3C7571A8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2</w:t>
            </w:r>
          </w:p>
        </w:tc>
      </w:tr>
      <w:tr w:rsidR="006431E2" w:rsidRPr="0050775D" w14:paraId="455E8020" w14:textId="2E3975EA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F96F89C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DCC32BD" w14:textId="673C4708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Hopeaphenol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DC37419" w14:textId="78D1C926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E49AB3C" w14:textId="231EBDE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B3B19EE" w14:textId="6D680D9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D6D57EA" w14:textId="3DD173BE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5, 32</w:t>
            </w:r>
          </w:p>
        </w:tc>
      </w:tr>
      <w:tr w:rsidR="006431E2" w:rsidRPr="0050775D" w14:paraId="76050600" w14:textId="16D297E8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F9D79B8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7538E90" w14:textId="5772F6D8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Isohopeaphenol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B911AEE" w14:textId="0AE76264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8C2F686" w14:textId="69B654D1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A785941" w14:textId="12E0C280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81A6857" w14:textId="14F6169B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5</w:t>
            </w:r>
          </w:p>
        </w:tc>
      </w:tr>
      <w:tr w:rsidR="006431E2" w:rsidRPr="0050775D" w14:paraId="51565A57" w14:textId="182188E8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80166A6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8CBBC75" w14:textId="78161CA2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atican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B09994B" w14:textId="45AB1900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A4A7BFC" w14:textId="4FEAF34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6832CB0" w14:textId="0383182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98DE1B4" w14:textId="5A3A2B6C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27</w:t>
            </w:r>
          </w:p>
        </w:tc>
      </w:tr>
      <w:tr w:rsidR="006431E2" w:rsidRPr="0050775D" w14:paraId="7D231AC2" w14:textId="3318A3C9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0BC19E11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DD9AAAD" w14:textId="49E525C1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nifer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27560AD" w14:textId="0F06F88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C0A9EAC" w14:textId="197857B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E75ED73" w14:textId="38C9BBB5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350375A" w14:textId="24E93538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6</w:t>
            </w:r>
          </w:p>
        </w:tc>
      </w:tr>
      <w:tr w:rsidR="006431E2" w:rsidRPr="0050775D" w14:paraId="663193C2" w14:textId="47684FA9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5A7BCBFD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A4D9315" w14:textId="0A633570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nifer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D10753A" w14:textId="2812AF80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B6E21CA" w14:textId="6FE3802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B1315A1" w14:textId="05B7B93A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07C4E9AE" w14:textId="48F37A00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7</w:t>
            </w:r>
          </w:p>
        </w:tc>
      </w:tr>
      <w:tr w:rsidR="006431E2" w:rsidRPr="0050775D" w14:paraId="0DB261EA" w14:textId="28455F2D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8F69A7B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79168E8" w14:textId="4498D88D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niferol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0724874" w14:textId="3ED074C5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B523826" w14:textId="5E1C746B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C40D182" w14:textId="04AB185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08610636" w14:textId="641CD65B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7</w:t>
            </w:r>
          </w:p>
        </w:tc>
      </w:tr>
      <w:tr w:rsidR="006431E2" w:rsidRPr="0050775D" w14:paraId="3F6678FB" w14:textId="0D37F653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7BF54449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B49AA6C" w14:textId="186C1092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ti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41B9521" w14:textId="1694F452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134C6B0" w14:textId="6B6DA14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0B73483" w14:textId="67D07F5F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36F1842D" w14:textId="30E605E6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9, 28</w:t>
            </w:r>
          </w:p>
        </w:tc>
      </w:tr>
      <w:tr w:rsidR="006431E2" w:rsidRPr="0050775D" w14:paraId="2A99AAFA" w14:textId="6A688AC3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16C1D5A4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52DB671" w14:textId="59BE95C3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ti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5BCD9ED" w14:textId="157EE9CD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90140E0" w14:textId="40DC1080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0229ACE" w14:textId="5571CCB9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47A04191" w14:textId="51B16C6F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9, 25</w:t>
            </w:r>
          </w:p>
        </w:tc>
      </w:tr>
      <w:tr w:rsidR="006431E2" w:rsidRPr="0050775D" w14:paraId="6A0F1A94" w14:textId="6A0032A3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6D768FC0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875A52B" w14:textId="4D23D973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ti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44E5C87" w14:textId="375A80CD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D409543" w14:textId="260C127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1AB0C9A" w14:textId="382D187A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24A384B0" w14:textId="0D34B2A9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4</w:t>
            </w:r>
          </w:p>
        </w:tc>
      </w:tr>
      <w:tr w:rsidR="006431E2" w:rsidRPr="0050775D" w14:paraId="3B873AC0" w14:textId="302615E0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0D367A16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DF64C12" w14:textId="110EF22C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ti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0"/>
              </w:rPr>
              <w:t>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CD14393" w14:textId="40B3B7D1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2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31A541E" w14:textId="499F947B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6.2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419C42A" w14:textId="0A101E6F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07.2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40220638" w14:textId="33ABAA28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33</w:t>
            </w:r>
          </w:p>
        </w:tc>
      </w:tr>
      <w:tr w:rsidR="006431E2" w:rsidRPr="0050775D" w14:paraId="10E36F2B" w14:textId="745575FF" w:rsidTr="00E25AE7">
        <w:tc>
          <w:tcPr>
            <w:tcW w:w="1277" w:type="dxa"/>
            <w:vMerge/>
            <w:tcBorders>
              <w:top w:val="nil"/>
              <w:bottom w:val="nil"/>
              <w:right w:val="nil"/>
            </w:tcBorders>
          </w:tcPr>
          <w:p w14:paraId="49AF27B3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F92D3D2" w14:textId="6CD42A90" w:rsidR="006431E2" w:rsidRPr="0075663F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proofErr w:type="spellStart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Amurensin</w:t>
            </w:r>
            <w:proofErr w:type="spellEnd"/>
            <w:r w:rsidRPr="0075663F">
              <w:rPr>
                <w:rFonts w:asciiTheme="majorHAnsi" w:hAnsiTheme="majorHAnsi" w:cstheme="majorHAnsi"/>
                <w:sz w:val="24"/>
                <w:szCs w:val="20"/>
              </w:rPr>
              <w:t xml:space="preserve"> K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ED4F84E" w14:textId="6DCA2D9B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0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B469A15" w14:textId="2CF0193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20.24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E91F7FD" w14:textId="42B4F2B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24.27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0D9CA7CF" w14:textId="5D518E18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12</w:t>
            </w:r>
          </w:p>
        </w:tc>
      </w:tr>
      <w:tr w:rsidR="006431E2" w:rsidRPr="0050775D" w14:paraId="1ED9870C" w14:textId="4DDE6087" w:rsidTr="00E25AE7">
        <w:tc>
          <w:tcPr>
            <w:tcW w:w="12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5E5F929" w14:textId="77777777" w:rsidR="006431E2" w:rsidRPr="0050775D" w:rsidRDefault="006431E2" w:rsidP="0075663F">
            <w:pPr>
              <w:pStyle w:val="NoSpacing"/>
              <w:jc w:val="both"/>
              <w:rPr>
                <w:rFonts w:asciiTheme="majorHAnsi" w:hAnsiTheme="majorHAnsi" w:cstheme="majorHAnsi"/>
                <w:sz w:val="24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47E3A" w14:textId="40EBB077" w:rsidR="006431E2" w:rsidRPr="0050775D" w:rsidRDefault="006431E2" w:rsidP="0084075A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75663F">
              <w:rPr>
                <w:rFonts w:asciiTheme="majorHAnsi" w:hAnsiTheme="majorHAnsi" w:cstheme="majorHAnsi"/>
                <w:sz w:val="24"/>
                <w:szCs w:val="20"/>
              </w:rPr>
              <w:t>Viniferol 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B32F0" w14:textId="00DE2F43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C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56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44</w:t>
            </w:r>
            <w:r w:rsidRPr="00A63562">
              <w:rPr>
                <w:rFonts w:asciiTheme="majorHAnsi" w:hAnsiTheme="majorHAnsi" w:cstheme="majorHAnsi"/>
                <w:sz w:val="24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0"/>
                <w:vertAlign w:val="subscript"/>
              </w:rPr>
              <w:t>1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E000C" w14:textId="3295A537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21.254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4A48D" w14:textId="2646D3FB" w:rsidR="006431E2" w:rsidRPr="0050775D" w:rsidRDefault="006431E2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925.286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14:paraId="6729FAF3" w14:textId="1CC50D48" w:rsidR="006431E2" w:rsidRDefault="001E7516" w:rsidP="0075663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0"/>
              </w:rPr>
            </w:pPr>
            <w:r>
              <w:rPr>
                <w:rFonts w:asciiTheme="majorHAnsi" w:hAnsiTheme="majorHAnsi" w:cstheme="majorHAnsi"/>
                <w:sz w:val="24"/>
                <w:szCs w:val="20"/>
              </w:rPr>
              <w:t>6</w:t>
            </w:r>
          </w:p>
        </w:tc>
      </w:tr>
      <w:tr w:rsidR="00C46401" w:rsidRPr="00C46401" w14:paraId="005348ED" w14:textId="77777777" w:rsidTr="00C46401"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755BFB91" w14:textId="77777777" w:rsidR="00C46401" w:rsidRPr="00C46401" w:rsidRDefault="00C46401" w:rsidP="00C46401">
            <w:pPr>
              <w:pStyle w:val="NoSpacing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46401">
              <w:rPr>
                <w:rFonts w:asciiTheme="majorHAnsi" w:hAnsiTheme="majorHAnsi" w:cstheme="majorHAnsi"/>
                <w:b/>
                <w:sz w:val="20"/>
                <w:szCs w:val="20"/>
              </w:rPr>
              <w:t>References:</w:t>
            </w:r>
          </w:p>
          <w:p w14:paraId="73C8BB23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Adrian, M., </w:t>
            </w:r>
            <w:proofErr w:type="spellStart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Jeandet</w:t>
            </w:r>
            <w:proofErr w:type="spellEnd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, P., </w:t>
            </w:r>
            <w:proofErr w:type="spellStart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Douillet-Breuil</w:t>
            </w:r>
            <w:proofErr w:type="spellEnd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, A. C., </w:t>
            </w:r>
            <w:proofErr w:type="spellStart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Tesson</w:t>
            </w:r>
            <w:proofErr w:type="spellEnd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, L., &amp; </w:t>
            </w:r>
            <w:proofErr w:type="spellStart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Bessis</w:t>
            </w:r>
            <w:proofErr w:type="spellEnd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, R. (2000). Stilbene content of mature </w:t>
            </w:r>
            <w:proofErr w:type="spellStart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C46401">
              <w:rPr>
                <w:rFonts w:asciiTheme="majorHAnsi" w:hAnsiTheme="majorHAnsi" w:cstheme="majorHAnsi"/>
                <w:sz w:val="20"/>
                <w:szCs w:val="20"/>
              </w:rPr>
              <w:t xml:space="preserve"> berries in response to UV-C elicitation. </w:t>
            </w:r>
            <w:r w:rsidRPr="00C4640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Agricultural and Food Chemistry</w:t>
            </w:r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C4640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48</w:t>
            </w:r>
            <w:r w:rsidRPr="00C46401">
              <w:rPr>
                <w:rFonts w:asciiTheme="majorHAnsi" w:hAnsiTheme="majorHAnsi" w:cstheme="majorHAnsi"/>
                <w:sz w:val="20"/>
                <w:szCs w:val="20"/>
              </w:rPr>
              <w:t>(12), 6103-6105.</w:t>
            </w:r>
          </w:p>
          <w:p w14:paraId="22E566CB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Bavaresco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L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Fregon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M. A. R. I. O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Trevisa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M. A. R. C. O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Mattiv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F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rhovsek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U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Falchett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R. (2002). The occurrence of the stilbene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piceatannol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in grapes. 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41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3), 133-136.</w:t>
            </w:r>
          </w:p>
          <w:p w14:paraId="3BDDF051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Chiou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W. F., Shen, C. C., Chen, C. C., Lin, C. H., &amp; Huang, Y. L. (2009).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thunbergi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lanta 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dic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75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08), 856-859.</w:t>
            </w:r>
          </w:p>
          <w:p w14:paraId="41EDC8C8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Choi, Y. H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Yoo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M. Y., Choi, C. W., Cha, M. R., Yon, G. H., Kwon, D. Y., ...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Ryu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S. Y. (2009). A new specific BACE-1 inhibitor from the stembark extract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lanta 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dic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75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05), 537-540.</w:t>
            </w:r>
          </w:p>
          <w:p w14:paraId="66B03FD4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Delaunay, J. C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Castagnino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C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Chèz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C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ercautere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J. (2002). Preparative isolation of polyphenolic compounds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by centrifugal partition chromatography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chromatography A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964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1-2), 123-128.</w:t>
            </w:r>
          </w:p>
          <w:p w14:paraId="07B74E44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Fuji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F., He, Y. H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Terashim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K. (2005). Three New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Stilbeneoligomer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"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Kyohou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"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eterocycles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65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10), 2461-2469.</w:t>
            </w:r>
          </w:p>
          <w:p w14:paraId="2AD4AA98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Kim, H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Thuong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P. T., Ngoc, T. M., Lee, I., Hung, N. D., &amp; Bae, K. (2009). Antioxidant and lipoxygenase inhibitory activity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the leaf and stem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Journal of 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thnopharmacology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125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2), 304-309.</w:t>
            </w:r>
          </w:p>
          <w:p w14:paraId="3641E9E4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Huang, K. S., &amp; Lin, M. (1999).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Asian natural products research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2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1), 21-28.</w:t>
            </w:r>
          </w:p>
          <w:p w14:paraId="168F20DE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Huang, K. S., Mao, L. I. N., &amp; Wang, Y. H. (1999). Synthesi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H, a New Resveratrol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Dimerfrom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[J]. </w:t>
            </w:r>
            <w:proofErr w:type="spellStart"/>
            <w:r w:rsidRPr="00637535">
              <w:rPr>
                <w:rFonts w:ascii="SimSun" w:eastAsia="SimSun" w:hAnsi="SimSun" w:cs="SimSun" w:hint="eastAsia"/>
                <w:i/>
                <w:iCs/>
                <w:sz w:val="20"/>
                <w:szCs w:val="20"/>
              </w:rPr>
              <w:t>中国化学快报</w:t>
            </w:r>
            <w:proofErr w:type="spellEnd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637535">
              <w:rPr>
                <w:rFonts w:ascii="SimSun" w:eastAsia="SimSun" w:hAnsi="SimSun" w:cs="SimSun" w:hint="eastAsia"/>
                <w:i/>
                <w:iCs/>
                <w:sz w:val="20"/>
                <w:szCs w:val="20"/>
              </w:rPr>
              <w:t>英文版</w:t>
            </w:r>
            <w:proofErr w:type="spellEnd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)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10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  <w:p w14:paraId="410E8772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Huang, K. S., Lin, M., Yu, L. N., &amp; Kong, M. (1999). A new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nese Chemical Letters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10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9), 775-776.</w:t>
            </w:r>
          </w:p>
          <w:p w14:paraId="69CAE25D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Huang, K. S., Lin, M., Yu, L. N., &amp; Kong, M. (2000). Four novel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etrahedron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6</w:t>
            </w:r>
            <w:r w:rsidR="00637535">
              <w:rPr>
                <w:rFonts w:asciiTheme="majorHAnsi" w:hAnsiTheme="majorHAnsi" w:cstheme="majorHAnsi"/>
                <w:sz w:val="20"/>
                <w:szCs w:val="20"/>
              </w:rPr>
              <w:t>(10), 1321-1329.</w:t>
            </w:r>
          </w:p>
          <w:p w14:paraId="14291E3D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Huang, K. S., Lin, M., &amp; Cheng, G. F. (2001). Anti-inflammatory tetramers of resveratrol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amuren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and the conformations of the seven-membered ring in some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hytochemistry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8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2), 357-362.</w:t>
            </w:r>
          </w:p>
          <w:p w14:paraId="5E187658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Huang, Y. L., Tsai, W. J., Shen, C. C., &amp; Chen, C. C. (2005). Resveratrol Derivatives from the Roots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t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hunbergi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natural products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68</w:t>
            </w:r>
            <w:r w:rsidR="00637535">
              <w:rPr>
                <w:rFonts w:asciiTheme="majorHAnsi" w:hAnsiTheme="majorHAnsi" w:cstheme="majorHAnsi"/>
                <w:sz w:val="20"/>
                <w:szCs w:val="20"/>
              </w:rPr>
              <w:t>(2), 217-220.</w:t>
            </w:r>
          </w:p>
          <w:p w14:paraId="352C3227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Ito, J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Niw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M. (1996). Absolute structures of new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hydroxystilbenoid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i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C and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l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‘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Kyohou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’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etrahedron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2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30), 9991-9998.</w:t>
            </w:r>
          </w:p>
          <w:p w14:paraId="7DCB042A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Ito, J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Niw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M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shim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Y. (1997). A new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hydroxystilben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tetramer named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isohopeaphenol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Kyohou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eterocycles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9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45), 1809-1813.</w:t>
            </w:r>
          </w:p>
          <w:p w14:paraId="03181B9D" w14:textId="77777777" w:rsidR="00637535" w:rsidRDefault="00C46401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Ito, J., Takaya, Y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shim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Y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Niw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M. (1999). New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having a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benzofura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‘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Kyohou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’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etrahedron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5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9), 2529-2544.</w:t>
            </w:r>
          </w:p>
          <w:p w14:paraId="04BB3519" w14:textId="77777777" w:rsidR="00637535" w:rsidRDefault="00EB7F75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Jeandet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P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Bess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R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Maum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B. F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Meunier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P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Peyro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D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Trollat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 P. (1995). Effect of enological practices on the resveratrol isomer content of wine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Agricultural and Food Chemistry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43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2), 316-319.</w:t>
            </w:r>
          </w:p>
          <w:p w14:paraId="0FD27D11" w14:textId="77777777" w:rsidR="00637535" w:rsidRDefault="00EB7F75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Kong, Q., Ren, X., Jiang, L., Pan, Y., &amp; Sun, C. (2010).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Scirpusi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A, a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hydroxystilben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dimer from Xinjiang wine grape, acts as an effective singlet oxygen quencher and DNA damage protector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the Science of Food and Agriculture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90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5), 823-828.</w:t>
            </w:r>
          </w:p>
          <w:p w14:paraId="4D02C655" w14:textId="77777777" w:rsidR="00637535" w:rsidRDefault="00EB7F75" w:rsidP="00637535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Korhammer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S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Reniero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F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Mattiv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F. (1995). An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roots. 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hytochemistry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38</w:t>
            </w:r>
            <w:r w:rsidR="00637535">
              <w:rPr>
                <w:rFonts w:asciiTheme="majorHAnsi" w:hAnsiTheme="majorHAnsi" w:cstheme="majorHAnsi"/>
                <w:sz w:val="20"/>
                <w:szCs w:val="20"/>
              </w:rPr>
              <w:t>(6), 1501-1504.</w:t>
            </w:r>
          </w:p>
          <w:p w14:paraId="3C067B0C" w14:textId="77777777" w:rsidR="00637535" w:rsidRDefault="00EB7F75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Kris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S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Larrond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F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Budzinsk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H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Decendit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A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Deffieux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G., &amp;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Mérillo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J. M. (1999). Stilbene production by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cell suspension cultures: methyl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jasmonat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induction and 13C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biolabeling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Natural Products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62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12), 1688-1690.</w:t>
            </w:r>
          </w:p>
          <w:p w14:paraId="388DAED5" w14:textId="77777777" w:rsidR="00637535" w:rsidRDefault="00EB7F75" w:rsidP="00C46401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Langcak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P.,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Cornford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, C. A., &amp; Pryce, R. J. (1979). Identification of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pterostilbene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as a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phytoalexin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leaves. 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hytochemistry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18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(6), 1025-1027.</w:t>
            </w:r>
          </w:p>
          <w:p w14:paraId="6CFB527A" w14:textId="77777777" w:rsidR="00637535" w:rsidRDefault="00EB7F75" w:rsidP="00002B2D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Li, W. W., Ding, L. S., Li, B. G., &amp; Chen, Y. Z. (1</w:t>
            </w:r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996). </w:t>
            </w:r>
            <w:proofErr w:type="spellStart"/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</w:t>
            </w:r>
            <w:proofErr w:type="spellStart"/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>heyneana</w:t>
            </w:r>
            <w:proofErr w:type="spellEnd"/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proofErr w:type="spellStart"/>
            <w:r w:rsidR="00637535" w:rsidRPr="00637535">
              <w:rPr>
                <w:rFonts w:asciiTheme="majorHAnsi" w:hAnsiTheme="majorHAnsi" w:cstheme="majorHAnsi"/>
                <w:i/>
                <w:sz w:val="20"/>
                <w:szCs w:val="20"/>
              </w:rPr>
              <w:t>Phytochemistry</w:t>
            </w:r>
            <w:proofErr w:type="spellEnd"/>
            <w:r w:rsidR="00637535" w:rsidRPr="00637535">
              <w:rPr>
                <w:rFonts w:asciiTheme="majorHAnsi" w:hAnsiTheme="majorHAnsi" w:cstheme="majorHAnsi"/>
                <w:i/>
                <w:sz w:val="20"/>
                <w:szCs w:val="20"/>
              </w:rPr>
              <w:t>, 42</w:t>
            </w:r>
            <w:r w:rsidR="00637535" w:rsidRPr="00637535">
              <w:rPr>
                <w:rFonts w:asciiTheme="majorHAnsi" w:hAnsiTheme="majorHAnsi" w:cstheme="majorHAnsi"/>
                <w:sz w:val="20"/>
                <w:szCs w:val="20"/>
              </w:rPr>
              <w:t>(4), 1163-1165.</w:t>
            </w:r>
          </w:p>
          <w:p w14:paraId="2D85C5CE" w14:textId="77777777" w:rsidR="00637535" w:rsidRDefault="008A1700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Li, W. W., Li, B.</w:t>
            </w:r>
            <w:r w:rsidR="00FD439B" w:rsidRPr="00637535">
              <w:rPr>
                <w:rFonts w:asciiTheme="majorHAnsi" w:hAnsiTheme="majorHAnsi" w:cstheme="majorHAnsi"/>
                <w:sz w:val="20"/>
                <w:szCs w:val="20"/>
              </w:rPr>
              <w:t>, &amp; Chen, Y. Z. (1998a</w:t>
            </w:r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).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davidii</w:t>
            </w:r>
            <w:proofErr w:type="spellEnd"/>
            <w:r w:rsidRPr="00637535">
              <w:rPr>
                <w:rFonts w:asciiTheme="majorHAnsi" w:hAnsiTheme="majorHAnsi" w:cstheme="majorHAnsi"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nese Chem. Lett., 9, 735-736.</w:t>
            </w:r>
          </w:p>
          <w:p w14:paraId="2271F9A2" w14:textId="77777777" w:rsidR="00637535" w:rsidRDefault="008A1700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Li, W. W., Li, B. G., &amp; Chen, Y. Z. (1998</w:t>
            </w:r>
            <w:r w:rsidR="00FD439B"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b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).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Flexuosol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A, a new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trastilben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flexuos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natural products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61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5), 646-647.</w:t>
            </w:r>
          </w:p>
          <w:p w14:paraId="640565D6" w14:textId="77777777" w:rsidR="00637535" w:rsidRDefault="00B40B0E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attiv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Renier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 (1992).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the roots of genus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Bulletin de Liaison 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roupe</w:t>
            </w:r>
            <w:proofErr w:type="spellEnd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Polyphenols (France)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.</w:t>
            </w:r>
          </w:p>
          <w:p w14:paraId="6709CD27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attiv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Renier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Korhammer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S. (1995). Isolation, characterization, and evolution in red wine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icatio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of resveratrol monomers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Agricultural and Food Chemistry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43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7), 1820-1823.</w:t>
            </w:r>
          </w:p>
          <w:p w14:paraId="0F437F2B" w14:textId="77777777" w:rsidR="00637535" w:rsidRP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attiv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rhovsek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U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alacarn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G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asuer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D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Zulin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L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Stefanin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M., ...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Guell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G. (2011). Profiling of resveratrol oligomers, important stress metabolites, accumulating in the leaves of hybrid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(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erzling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×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roldeg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) genotypes infected with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Plasmopar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col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agricultural and food chemistry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9</w:t>
            </w:r>
            <w:r w:rsidR="00637535">
              <w:rPr>
                <w:rFonts w:asciiTheme="majorHAnsi" w:hAnsiTheme="majorHAnsi" w:cstheme="majorHAnsi"/>
                <w:iCs/>
                <w:sz w:val="20"/>
                <w:szCs w:val="20"/>
              </w:rPr>
              <w:t>(10), 5364-5375.</w:t>
            </w:r>
          </w:p>
          <w:p w14:paraId="28DF6D46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shim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Y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Kamijou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A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oritan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H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Nama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hizum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Y. (1993).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i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A and cis-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i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A, strongly hepatotoxic plant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coignetia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(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acea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)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he Journal of Organic Chemistry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8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4), 850-853.</w:t>
            </w:r>
          </w:p>
          <w:p w14:paraId="7316A067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shim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Y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Nama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Kamijou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A., Matsuoka, S., Nakano, M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ra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hizum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Y. (1995). Powerful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hepatoprotectiv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and hepatotoxic plant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isolated from the oriental medicinal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plant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coignetia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(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acea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). 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xperienti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1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1), 63-66.</w:t>
            </w:r>
          </w:p>
          <w:p w14:paraId="5B050F80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Pezet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R., Perret, C., Jean-Denis, J. B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abacch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R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Gindr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ret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 O. (2003). δ-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i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a resveratrol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dehydrodimer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: one of the major stilbenes synthesized by stressed grapevine leaves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Agricultural and Food Chemistry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1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18), 5488-5492.</w:t>
            </w:r>
          </w:p>
          <w:p w14:paraId="03D60B93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Pryce, R. J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Langcak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 P. (1977). α-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i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: an antifungal resveratrol trimer from grapevines. </w:t>
            </w:r>
            <w:proofErr w:type="spellStart"/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hytochemistry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16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9), 1452-1454.</w:t>
            </w:r>
          </w:p>
          <w:p w14:paraId="336A2A64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Renier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, Rudolph, M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Angion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A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Bernreuther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A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Cabra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P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attiv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 (1996). Identification of two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stilbenoid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roots.</w:t>
            </w:r>
          </w:p>
          <w:p w14:paraId="5551CE95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Shinod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Takaya, Y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ht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T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Niw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M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Hisamichi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Takeshita, M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shim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Y. (1997).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in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D and E, novel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ligostilbene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coignetia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stem barks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eterocycles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 (46), 169-172.</w:t>
            </w:r>
          </w:p>
          <w:p w14:paraId="2B4A12A7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Takaya, Y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rashim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 K., &amp; Yan, K. X. (2003). (+)-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ol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D, A new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stilbenetrimer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the stem of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a'Kyohou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'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eterocycles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60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6), 1433-1439.</w:t>
            </w:r>
          </w:p>
          <w:p w14:paraId="5A5AD77C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Waff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guo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P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Fauconneau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B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Deffieux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G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Huguet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F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ercautere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J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Mérillon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J. M. (1998). Isolation, identification, and antioxidant activity of three stilbene glucosides newly extracted from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cell cultures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 of Natural Products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61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5), 655-657.</w:t>
            </w:r>
          </w:p>
          <w:p w14:paraId="6C9EB8FC" w14:textId="77777777" w:rsid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Yan, K. X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rashim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Takaya, Y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Niw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M. (2001). A novel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oligostilbene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named (+)-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ol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A </w:t>
            </w:r>
            <w:proofErr w:type="gram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from</w:t>
            </w:r>
            <w:proofErr w:type="gram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the stem of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‘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Kyohou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’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etrahedron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7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14), 2711-2715.</w:t>
            </w:r>
          </w:p>
          <w:p w14:paraId="687F8D0E" w14:textId="2A968CA7" w:rsidR="00261272" w:rsidRPr="00637535" w:rsidRDefault="00261272" w:rsidP="008A1700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Yan, K. X.,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Terashim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K., Takaya, Y., &amp;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Niw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, M. (2002). Two new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stilbenetetramer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from the stem of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tis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vinifera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‘</w:t>
            </w:r>
            <w:proofErr w:type="spellStart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Kyohou</w:t>
            </w:r>
            <w:proofErr w:type="spellEnd"/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’.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etrahedron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, </w:t>
            </w:r>
            <w:r w:rsidRPr="0063753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58</w:t>
            </w:r>
            <w:r w:rsidRPr="00637535">
              <w:rPr>
                <w:rFonts w:asciiTheme="majorHAnsi" w:hAnsiTheme="majorHAnsi" w:cstheme="majorHAnsi"/>
                <w:iCs/>
                <w:sz w:val="20"/>
                <w:szCs w:val="20"/>
              </w:rPr>
              <w:t>(34), 6931-6935.</w:t>
            </w:r>
          </w:p>
        </w:tc>
      </w:tr>
    </w:tbl>
    <w:p w14:paraId="63F7E146" w14:textId="77777777" w:rsidR="0050775D" w:rsidRDefault="0050775D" w:rsidP="0084075A">
      <w:pPr>
        <w:pStyle w:val="NoSpacing"/>
        <w:spacing w:line="480" w:lineRule="auto"/>
        <w:jc w:val="both"/>
        <w:rPr>
          <w:rFonts w:asciiTheme="majorHAnsi" w:hAnsiTheme="majorHAnsi" w:cstheme="majorHAnsi"/>
          <w:b/>
          <w:sz w:val="24"/>
          <w:szCs w:val="20"/>
        </w:rPr>
      </w:pPr>
    </w:p>
    <w:sectPr w:rsidR="0050775D" w:rsidSect="0050775D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A207A2"/>
    <w:multiLevelType w:val="hybridMultilevel"/>
    <w:tmpl w:val="1C6CC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786"/>
    <w:rsid w:val="000804E2"/>
    <w:rsid w:val="000E28A3"/>
    <w:rsid w:val="000F6032"/>
    <w:rsid w:val="001547C3"/>
    <w:rsid w:val="001913FD"/>
    <w:rsid w:val="001C2CC1"/>
    <w:rsid w:val="001E584A"/>
    <w:rsid w:val="001E7516"/>
    <w:rsid w:val="00261272"/>
    <w:rsid w:val="002E0BF9"/>
    <w:rsid w:val="002F1BD1"/>
    <w:rsid w:val="00347ECC"/>
    <w:rsid w:val="00394534"/>
    <w:rsid w:val="003A1786"/>
    <w:rsid w:val="0042606A"/>
    <w:rsid w:val="004437DB"/>
    <w:rsid w:val="004C5B7F"/>
    <w:rsid w:val="004F336A"/>
    <w:rsid w:val="0050775D"/>
    <w:rsid w:val="00512507"/>
    <w:rsid w:val="00543C5A"/>
    <w:rsid w:val="00564EC0"/>
    <w:rsid w:val="00586976"/>
    <w:rsid w:val="00590059"/>
    <w:rsid w:val="0059329C"/>
    <w:rsid w:val="005A581F"/>
    <w:rsid w:val="005B2D3B"/>
    <w:rsid w:val="005B3A4E"/>
    <w:rsid w:val="005C0B04"/>
    <w:rsid w:val="005D4720"/>
    <w:rsid w:val="006163DA"/>
    <w:rsid w:val="0062230D"/>
    <w:rsid w:val="00637535"/>
    <w:rsid w:val="00637862"/>
    <w:rsid w:val="006431E2"/>
    <w:rsid w:val="006D1B67"/>
    <w:rsid w:val="00710444"/>
    <w:rsid w:val="00716262"/>
    <w:rsid w:val="00753A92"/>
    <w:rsid w:val="0075663F"/>
    <w:rsid w:val="007A5D21"/>
    <w:rsid w:val="007D0416"/>
    <w:rsid w:val="008319B4"/>
    <w:rsid w:val="0084075A"/>
    <w:rsid w:val="00856E51"/>
    <w:rsid w:val="00864F65"/>
    <w:rsid w:val="008952CE"/>
    <w:rsid w:val="008A1700"/>
    <w:rsid w:val="008F029E"/>
    <w:rsid w:val="0092690C"/>
    <w:rsid w:val="00984D8A"/>
    <w:rsid w:val="009A07CE"/>
    <w:rsid w:val="009B5FE2"/>
    <w:rsid w:val="00A63562"/>
    <w:rsid w:val="00A64241"/>
    <w:rsid w:val="00AB12F9"/>
    <w:rsid w:val="00AE061D"/>
    <w:rsid w:val="00AE76EE"/>
    <w:rsid w:val="00B26CA7"/>
    <w:rsid w:val="00B40551"/>
    <w:rsid w:val="00B40B0E"/>
    <w:rsid w:val="00B80930"/>
    <w:rsid w:val="00B8537B"/>
    <w:rsid w:val="00B97F65"/>
    <w:rsid w:val="00BB4035"/>
    <w:rsid w:val="00BE2EE3"/>
    <w:rsid w:val="00BE428A"/>
    <w:rsid w:val="00C04953"/>
    <w:rsid w:val="00C26858"/>
    <w:rsid w:val="00C32D0E"/>
    <w:rsid w:val="00C46401"/>
    <w:rsid w:val="00C766C6"/>
    <w:rsid w:val="00CB12C5"/>
    <w:rsid w:val="00CB40F4"/>
    <w:rsid w:val="00CC42EA"/>
    <w:rsid w:val="00CD0014"/>
    <w:rsid w:val="00CD13C0"/>
    <w:rsid w:val="00CD4DB1"/>
    <w:rsid w:val="00E026C0"/>
    <w:rsid w:val="00E25AE7"/>
    <w:rsid w:val="00E449A9"/>
    <w:rsid w:val="00EB7F75"/>
    <w:rsid w:val="00ED5B27"/>
    <w:rsid w:val="00F0628D"/>
    <w:rsid w:val="00F27E80"/>
    <w:rsid w:val="00FD439B"/>
    <w:rsid w:val="00FE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D2CEE"/>
  <w14:defaultImageDpi w14:val="300"/>
  <w15:docId w15:val="{6AEE63F4-DFF0-4004-AF4B-75E481F9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786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7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7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7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786"/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786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1786"/>
    <w:rPr>
      <w:sz w:val="18"/>
      <w:szCs w:val="18"/>
    </w:rPr>
  </w:style>
  <w:style w:type="table" w:styleId="TableGrid">
    <w:name w:val="Table Grid"/>
    <w:basedOn w:val="TableNormal"/>
    <w:uiPriority w:val="59"/>
    <w:rsid w:val="003A178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7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86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3FD"/>
  </w:style>
  <w:style w:type="character" w:customStyle="1" w:styleId="Heading1Char">
    <w:name w:val="Heading 1 Char"/>
    <w:basedOn w:val="DefaultParagraphFont"/>
    <w:link w:val="Heading1"/>
    <w:uiPriority w:val="9"/>
    <w:rsid w:val="005D47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472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4720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5077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6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40F26-A63A-4371-AE15-72B569D70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5</Pages>
  <Words>1567</Words>
  <Characters>893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 Li Teh</dc:creator>
  <cp:keywords/>
  <dc:description/>
  <cp:lastModifiedBy>Soon Li Teh</cp:lastModifiedBy>
  <cp:revision>24</cp:revision>
  <dcterms:created xsi:type="dcterms:W3CDTF">2019-03-05T23:38:00Z</dcterms:created>
  <dcterms:modified xsi:type="dcterms:W3CDTF">2019-04-16T02:00:00Z</dcterms:modified>
</cp:coreProperties>
</file>